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4F2" w:rsidRPr="00096AE1" w:rsidRDefault="007E14F2" w:rsidP="007E14F2">
      <w:pPr>
        <w:pStyle w:val="NoSpacing"/>
        <w:spacing w:line="360" w:lineRule="auto"/>
        <w:jc w:val="both"/>
        <w:rPr>
          <w:rFonts w:ascii="Arial Narrow" w:hAnsi="Arial Narrow"/>
          <w:b/>
          <w:sz w:val="24"/>
          <w:szCs w:val="24"/>
        </w:rPr>
      </w:pPr>
      <w:r w:rsidRPr="00096AE1">
        <w:rPr>
          <w:rFonts w:ascii="Arial Narrow" w:hAnsi="Arial Narrow"/>
          <w:b/>
          <w:sz w:val="24"/>
          <w:szCs w:val="24"/>
        </w:rPr>
        <w:t>Con</w:t>
      </w:r>
      <w:r w:rsidRPr="00096AE1">
        <w:rPr>
          <w:rFonts w:ascii="Arial Narrow" w:hAnsi="Arial Narrow" w:cs="IFNLH J+ Adv O Tb 83ee 1dd. B+f"/>
          <w:b/>
          <w:sz w:val="24"/>
          <w:szCs w:val="24"/>
        </w:rPr>
        <w:t>fl</w:t>
      </w:r>
      <w:r w:rsidRPr="00096AE1">
        <w:rPr>
          <w:rFonts w:ascii="Arial Narrow" w:hAnsi="Arial Narrow"/>
          <w:b/>
          <w:sz w:val="24"/>
          <w:szCs w:val="24"/>
        </w:rPr>
        <w:t>ict of Interest</w:t>
      </w:r>
    </w:p>
    <w:p w:rsidR="007E14F2" w:rsidRPr="00096AE1" w:rsidRDefault="007E14F2" w:rsidP="007E14F2">
      <w:pPr>
        <w:pStyle w:val="NoSpacing"/>
        <w:spacing w:line="360" w:lineRule="auto"/>
        <w:jc w:val="both"/>
        <w:rPr>
          <w:rFonts w:ascii="Arial Narrow" w:hAnsi="Arial Narrow" w:cs="IFNKO E+ Adv O T 863180fb"/>
          <w:sz w:val="24"/>
          <w:szCs w:val="24"/>
        </w:rPr>
      </w:pPr>
      <w:r w:rsidRPr="00096AE1">
        <w:rPr>
          <w:rFonts w:ascii="Arial Narrow" w:hAnsi="Arial Narrow" w:cs="IFNKO E+ Adv O T 863180fb"/>
          <w:sz w:val="24"/>
          <w:szCs w:val="24"/>
        </w:rPr>
        <w:t>There is no con</w:t>
      </w:r>
      <w:r w:rsidRPr="00096AE1">
        <w:rPr>
          <w:rFonts w:ascii="Arial Narrow" w:hAnsi="Arial Narrow" w:cs="IFNLA H+ Adv O T 863180fb+fb"/>
          <w:sz w:val="24"/>
          <w:szCs w:val="24"/>
        </w:rPr>
        <w:t>fl</w:t>
      </w:r>
      <w:r w:rsidRPr="00096AE1">
        <w:rPr>
          <w:rFonts w:ascii="Arial Narrow" w:hAnsi="Arial Narrow" w:cs="IFNKO E+ Adv O T 863180fb"/>
          <w:sz w:val="24"/>
          <w:szCs w:val="24"/>
        </w:rPr>
        <w:t>ict of interest in publishing this research paper.</w:t>
      </w:r>
    </w:p>
    <w:p w:rsidR="00776280" w:rsidRDefault="00776280">
      <w:bookmarkStart w:id="0" w:name="_GoBack"/>
      <w:bookmarkEnd w:id="0"/>
    </w:p>
    <w:sectPr w:rsidR="00776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IFNLH J+ Adv O Tb 83ee 1dd. B+f">
    <w:altName w:val="Adv OTb 83ee 1dd B+fb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IFNKO E+ Adv O T 863180fb">
    <w:altName w:val="Adv OT 86318 0fb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FNLA H+ Adv O T 863180fb+fb">
    <w:altName w:val="Adv OT 86318 0fb+fb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4F2"/>
    <w:rsid w:val="000040A1"/>
    <w:rsid w:val="00004C5A"/>
    <w:rsid w:val="000079D4"/>
    <w:rsid w:val="00011353"/>
    <w:rsid w:val="0001191B"/>
    <w:rsid w:val="000121C2"/>
    <w:rsid w:val="00014437"/>
    <w:rsid w:val="000156F9"/>
    <w:rsid w:val="00016E77"/>
    <w:rsid w:val="00026A05"/>
    <w:rsid w:val="00027F3B"/>
    <w:rsid w:val="000311BD"/>
    <w:rsid w:val="00032739"/>
    <w:rsid w:val="000348B9"/>
    <w:rsid w:val="00034A01"/>
    <w:rsid w:val="00040463"/>
    <w:rsid w:val="00042B65"/>
    <w:rsid w:val="00043997"/>
    <w:rsid w:val="00043CB5"/>
    <w:rsid w:val="00044351"/>
    <w:rsid w:val="00045A8A"/>
    <w:rsid w:val="00046514"/>
    <w:rsid w:val="00046596"/>
    <w:rsid w:val="00052B57"/>
    <w:rsid w:val="000545A2"/>
    <w:rsid w:val="00056287"/>
    <w:rsid w:val="00057988"/>
    <w:rsid w:val="00060476"/>
    <w:rsid w:val="0006133B"/>
    <w:rsid w:val="000625BB"/>
    <w:rsid w:val="0006767E"/>
    <w:rsid w:val="0007168F"/>
    <w:rsid w:val="00071A24"/>
    <w:rsid w:val="00073B9D"/>
    <w:rsid w:val="000757EF"/>
    <w:rsid w:val="00076485"/>
    <w:rsid w:val="00086E8B"/>
    <w:rsid w:val="0008765A"/>
    <w:rsid w:val="00091D09"/>
    <w:rsid w:val="00093662"/>
    <w:rsid w:val="00094295"/>
    <w:rsid w:val="000A02E9"/>
    <w:rsid w:val="000A207D"/>
    <w:rsid w:val="000B0645"/>
    <w:rsid w:val="000B1C92"/>
    <w:rsid w:val="000B2D93"/>
    <w:rsid w:val="000B3216"/>
    <w:rsid w:val="000B7338"/>
    <w:rsid w:val="000C09C9"/>
    <w:rsid w:val="000C2108"/>
    <w:rsid w:val="000C3D92"/>
    <w:rsid w:val="000C67DA"/>
    <w:rsid w:val="000D33EB"/>
    <w:rsid w:val="000D5D19"/>
    <w:rsid w:val="000D6324"/>
    <w:rsid w:val="000E2184"/>
    <w:rsid w:val="000E5D2C"/>
    <w:rsid w:val="000F1BC9"/>
    <w:rsid w:val="000F30CC"/>
    <w:rsid w:val="000F495F"/>
    <w:rsid w:val="000F723A"/>
    <w:rsid w:val="000F7307"/>
    <w:rsid w:val="000F76A5"/>
    <w:rsid w:val="00100EA1"/>
    <w:rsid w:val="00103BDE"/>
    <w:rsid w:val="00110284"/>
    <w:rsid w:val="001110D9"/>
    <w:rsid w:val="0011172C"/>
    <w:rsid w:val="00112886"/>
    <w:rsid w:val="00112C49"/>
    <w:rsid w:val="00113BCB"/>
    <w:rsid w:val="00114035"/>
    <w:rsid w:val="00115072"/>
    <w:rsid w:val="0011722F"/>
    <w:rsid w:val="00121F4F"/>
    <w:rsid w:val="00121F72"/>
    <w:rsid w:val="001272BA"/>
    <w:rsid w:val="0013384A"/>
    <w:rsid w:val="001346B1"/>
    <w:rsid w:val="00136FF8"/>
    <w:rsid w:val="00140DB4"/>
    <w:rsid w:val="00142150"/>
    <w:rsid w:val="00142BBB"/>
    <w:rsid w:val="00143E5F"/>
    <w:rsid w:val="00144F46"/>
    <w:rsid w:val="00145504"/>
    <w:rsid w:val="001464E7"/>
    <w:rsid w:val="00146857"/>
    <w:rsid w:val="00147623"/>
    <w:rsid w:val="00150750"/>
    <w:rsid w:val="00151310"/>
    <w:rsid w:val="00153905"/>
    <w:rsid w:val="00155F18"/>
    <w:rsid w:val="00157C8F"/>
    <w:rsid w:val="00163911"/>
    <w:rsid w:val="0016396C"/>
    <w:rsid w:val="00170CFC"/>
    <w:rsid w:val="00170D86"/>
    <w:rsid w:val="00171777"/>
    <w:rsid w:val="00172703"/>
    <w:rsid w:val="001730D7"/>
    <w:rsid w:val="00175B03"/>
    <w:rsid w:val="001768E2"/>
    <w:rsid w:val="001817E0"/>
    <w:rsid w:val="00186374"/>
    <w:rsid w:val="00186550"/>
    <w:rsid w:val="001868F1"/>
    <w:rsid w:val="0019190E"/>
    <w:rsid w:val="00193E6E"/>
    <w:rsid w:val="001949A1"/>
    <w:rsid w:val="00194BF2"/>
    <w:rsid w:val="00197B9C"/>
    <w:rsid w:val="001A1398"/>
    <w:rsid w:val="001A213A"/>
    <w:rsid w:val="001A3333"/>
    <w:rsid w:val="001A569F"/>
    <w:rsid w:val="001A6BB6"/>
    <w:rsid w:val="001B1422"/>
    <w:rsid w:val="001B2DC6"/>
    <w:rsid w:val="001B3CFA"/>
    <w:rsid w:val="001B4424"/>
    <w:rsid w:val="001B56D3"/>
    <w:rsid w:val="001B58BD"/>
    <w:rsid w:val="001B745D"/>
    <w:rsid w:val="001B762A"/>
    <w:rsid w:val="001B7F41"/>
    <w:rsid w:val="001C239F"/>
    <w:rsid w:val="001C5B7E"/>
    <w:rsid w:val="001C7B37"/>
    <w:rsid w:val="001D1C7D"/>
    <w:rsid w:val="001D5D33"/>
    <w:rsid w:val="001E3364"/>
    <w:rsid w:val="001E54D5"/>
    <w:rsid w:val="001E69F7"/>
    <w:rsid w:val="001E75B5"/>
    <w:rsid w:val="001F03D6"/>
    <w:rsid w:val="001F63E1"/>
    <w:rsid w:val="0020002D"/>
    <w:rsid w:val="00201513"/>
    <w:rsid w:val="00201A4C"/>
    <w:rsid w:val="00201CA0"/>
    <w:rsid w:val="0020300F"/>
    <w:rsid w:val="0020693F"/>
    <w:rsid w:val="0020765D"/>
    <w:rsid w:val="00207D15"/>
    <w:rsid w:val="0021292D"/>
    <w:rsid w:val="00217A1E"/>
    <w:rsid w:val="002208BD"/>
    <w:rsid w:val="002208E3"/>
    <w:rsid w:val="0022161C"/>
    <w:rsid w:val="002223A0"/>
    <w:rsid w:val="002244BD"/>
    <w:rsid w:val="002247EA"/>
    <w:rsid w:val="0022522B"/>
    <w:rsid w:val="00225777"/>
    <w:rsid w:val="00226E3D"/>
    <w:rsid w:val="00227895"/>
    <w:rsid w:val="00227F7B"/>
    <w:rsid w:val="002345F5"/>
    <w:rsid w:val="00234772"/>
    <w:rsid w:val="002372B7"/>
    <w:rsid w:val="002421F5"/>
    <w:rsid w:val="002428F0"/>
    <w:rsid w:val="00243F48"/>
    <w:rsid w:val="00252F70"/>
    <w:rsid w:val="0025485F"/>
    <w:rsid w:val="00255351"/>
    <w:rsid w:val="00256491"/>
    <w:rsid w:val="00257A56"/>
    <w:rsid w:val="002614CD"/>
    <w:rsid w:val="00265A00"/>
    <w:rsid w:val="00266514"/>
    <w:rsid w:val="002670A2"/>
    <w:rsid w:val="00267DD4"/>
    <w:rsid w:val="0027334E"/>
    <w:rsid w:val="00274FA7"/>
    <w:rsid w:val="00277164"/>
    <w:rsid w:val="0028129E"/>
    <w:rsid w:val="00285EA8"/>
    <w:rsid w:val="00291B80"/>
    <w:rsid w:val="002937F3"/>
    <w:rsid w:val="002960DD"/>
    <w:rsid w:val="002A0D86"/>
    <w:rsid w:val="002A3F7E"/>
    <w:rsid w:val="002A56C4"/>
    <w:rsid w:val="002A5BC5"/>
    <w:rsid w:val="002B0BEE"/>
    <w:rsid w:val="002B47DD"/>
    <w:rsid w:val="002B5E5D"/>
    <w:rsid w:val="002D1FF7"/>
    <w:rsid w:val="002D2C08"/>
    <w:rsid w:val="002D44B0"/>
    <w:rsid w:val="002E19ED"/>
    <w:rsid w:val="002E272D"/>
    <w:rsid w:val="002E613E"/>
    <w:rsid w:val="002E65E7"/>
    <w:rsid w:val="002E6741"/>
    <w:rsid w:val="002E77CC"/>
    <w:rsid w:val="002F0F8B"/>
    <w:rsid w:val="002F2E45"/>
    <w:rsid w:val="002F4B3E"/>
    <w:rsid w:val="002F5058"/>
    <w:rsid w:val="003005E0"/>
    <w:rsid w:val="00303BEA"/>
    <w:rsid w:val="00305113"/>
    <w:rsid w:val="00305F3F"/>
    <w:rsid w:val="00306DAB"/>
    <w:rsid w:val="003079EB"/>
    <w:rsid w:val="00310A52"/>
    <w:rsid w:val="003151EF"/>
    <w:rsid w:val="00316330"/>
    <w:rsid w:val="003243DF"/>
    <w:rsid w:val="00324A7A"/>
    <w:rsid w:val="00325B2B"/>
    <w:rsid w:val="003325DC"/>
    <w:rsid w:val="00332656"/>
    <w:rsid w:val="00336ED7"/>
    <w:rsid w:val="00345977"/>
    <w:rsid w:val="003500F1"/>
    <w:rsid w:val="00350F6A"/>
    <w:rsid w:val="003525C0"/>
    <w:rsid w:val="00362738"/>
    <w:rsid w:val="003631DE"/>
    <w:rsid w:val="00366293"/>
    <w:rsid w:val="00366A49"/>
    <w:rsid w:val="0036752B"/>
    <w:rsid w:val="0036796C"/>
    <w:rsid w:val="00367C75"/>
    <w:rsid w:val="00371ACC"/>
    <w:rsid w:val="00373512"/>
    <w:rsid w:val="00373B4E"/>
    <w:rsid w:val="0037437C"/>
    <w:rsid w:val="0037632A"/>
    <w:rsid w:val="00384E43"/>
    <w:rsid w:val="00384F4D"/>
    <w:rsid w:val="00387E17"/>
    <w:rsid w:val="003902EB"/>
    <w:rsid w:val="00390DBB"/>
    <w:rsid w:val="00395EE6"/>
    <w:rsid w:val="003965A5"/>
    <w:rsid w:val="00397089"/>
    <w:rsid w:val="00397783"/>
    <w:rsid w:val="003A0B22"/>
    <w:rsid w:val="003A31AA"/>
    <w:rsid w:val="003A3C18"/>
    <w:rsid w:val="003A6113"/>
    <w:rsid w:val="003A7993"/>
    <w:rsid w:val="003B02ED"/>
    <w:rsid w:val="003B0A69"/>
    <w:rsid w:val="003B1724"/>
    <w:rsid w:val="003B1DC5"/>
    <w:rsid w:val="003B5E87"/>
    <w:rsid w:val="003B6CD4"/>
    <w:rsid w:val="003C45D0"/>
    <w:rsid w:val="003C69AD"/>
    <w:rsid w:val="003C6F40"/>
    <w:rsid w:val="003C75BA"/>
    <w:rsid w:val="003D0205"/>
    <w:rsid w:val="003D1FFB"/>
    <w:rsid w:val="003D39F0"/>
    <w:rsid w:val="003E0CD9"/>
    <w:rsid w:val="003E3E20"/>
    <w:rsid w:val="003E535D"/>
    <w:rsid w:val="003E5570"/>
    <w:rsid w:val="003F0A00"/>
    <w:rsid w:val="003F1EE2"/>
    <w:rsid w:val="003F26A3"/>
    <w:rsid w:val="003F7C2E"/>
    <w:rsid w:val="0040301B"/>
    <w:rsid w:val="004046AF"/>
    <w:rsid w:val="00405468"/>
    <w:rsid w:val="004066D1"/>
    <w:rsid w:val="00410869"/>
    <w:rsid w:val="004118D8"/>
    <w:rsid w:val="004170F4"/>
    <w:rsid w:val="00417962"/>
    <w:rsid w:val="004206CC"/>
    <w:rsid w:val="0042216B"/>
    <w:rsid w:val="004224C4"/>
    <w:rsid w:val="0042353D"/>
    <w:rsid w:val="00426018"/>
    <w:rsid w:val="004264BB"/>
    <w:rsid w:val="00430E3D"/>
    <w:rsid w:val="0043311E"/>
    <w:rsid w:val="004344AE"/>
    <w:rsid w:val="00435BE2"/>
    <w:rsid w:val="0044129D"/>
    <w:rsid w:val="00441524"/>
    <w:rsid w:val="00442149"/>
    <w:rsid w:val="00442429"/>
    <w:rsid w:val="0044361B"/>
    <w:rsid w:val="00443E32"/>
    <w:rsid w:val="00445284"/>
    <w:rsid w:val="0044715A"/>
    <w:rsid w:val="00447212"/>
    <w:rsid w:val="00450204"/>
    <w:rsid w:val="00451417"/>
    <w:rsid w:val="0045490C"/>
    <w:rsid w:val="00455731"/>
    <w:rsid w:val="00455E0A"/>
    <w:rsid w:val="0045726F"/>
    <w:rsid w:val="00461FD6"/>
    <w:rsid w:val="00464A75"/>
    <w:rsid w:val="00465641"/>
    <w:rsid w:val="0046573B"/>
    <w:rsid w:val="00466341"/>
    <w:rsid w:val="00467362"/>
    <w:rsid w:val="00467D4B"/>
    <w:rsid w:val="00470C4A"/>
    <w:rsid w:val="004743DA"/>
    <w:rsid w:val="004753B7"/>
    <w:rsid w:val="00480A1B"/>
    <w:rsid w:val="00480D58"/>
    <w:rsid w:val="00481247"/>
    <w:rsid w:val="004825E5"/>
    <w:rsid w:val="00484A79"/>
    <w:rsid w:val="004851A0"/>
    <w:rsid w:val="00487788"/>
    <w:rsid w:val="0048792F"/>
    <w:rsid w:val="00487F18"/>
    <w:rsid w:val="00487F21"/>
    <w:rsid w:val="00492A29"/>
    <w:rsid w:val="00493CC8"/>
    <w:rsid w:val="004968FE"/>
    <w:rsid w:val="00497B05"/>
    <w:rsid w:val="004A1754"/>
    <w:rsid w:val="004A1F4B"/>
    <w:rsid w:val="004A3AEA"/>
    <w:rsid w:val="004A42C5"/>
    <w:rsid w:val="004A4907"/>
    <w:rsid w:val="004A5DA1"/>
    <w:rsid w:val="004A634E"/>
    <w:rsid w:val="004A6DFD"/>
    <w:rsid w:val="004B1204"/>
    <w:rsid w:val="004B20D2"/>
    <w:rsid w:val="004C03B1"/>
    <w:rsid w:val="004C1900"/>
    <w:rsid w:val="004C2309"/>
    <w:rsid w:val="004C2A00"/>
    <w:rsid w:val="004C702B"/>
    <w:rsid w:val="004C794B"/>
    <w:rsid w:val="004D2974"/>
    <w:rsid w:val="004D32DD"/>
    <w:rsid w:val="004E4DC4"/>
    <w:rsid w:val="004E5817"/>
    <w:rsid w:val="004E5926"/>
    <w:rsid w:val="004F02F2"/>
    <w:rsid w:val="004F51E7"/>
    <w:rsid w:val="004F635A"/>
    <w:rsid w:val="004F6BA7"/>
    <w:rsid w:val="004F7C4E"/>
    <w:rsid w:val="00501445"/>
    <w:rsid w:val="00506CBA"/>
    <w:rsid w:val="00513EB5"/>
    <w:rsid w:val="0051406E"/>
    <w:rsid w:val="00514F29"/>
    <w:rsid w:val="005160E7"/>
    <w:rsid w:val="005171C8"/>
    <w:rsid w:val="005206E5"/>
    <w:rsid w:val="00525661"/>
    <w:rsid w:val="00525EFD"/>
    <w:rsid w:val="00526C2C"/>
    <w:rsid w:val="00527755"/>
    <w:rsid w:val="00527FDA"/>
    <w:rsid w:val="005331C5"/>
    <w:rsid w:val="00533C8A"/>
    <w:rsid w:val="00536CC6"/>
    <w:rsid w:val="00541308"/>
    <w:rsid w:val="00541674"/>
    <w:rsid w:val="00542B8F"/>
    <w:rsid w:val="00545D7D"/>
    <w:rsid w:val="00546A96"/>
    <w:rsid w:val="00551999"/>
    <w:rsid w:val="00556D1D"/>
    <w:rsid w:val="00561743"/>
    <w:rsid w:val="00561C43"/>
    <w:rsid w:val="00564ACE"/>
    <w:rsid w:val="00565D09"/>
    <w:rsid w:val="0056604F"/>
    <w:rsid w:val="00570045"/>
    <w:rsid w:val="005710D2"/>
    <w:rsid w:val="005717A2"/>
    <w:rsid w:val="00576A7E"/>
    <w:rsid w:val="005833E2"/>
    <w:rsid w:val="00583AA3"/>
    <w:rsid w:val="005840AE"/>
    <w:rsid w:val="005852BE"/>
    <w:rsid w:val="00585C64"/>
    <w:rsid w:val="00587573"/>
    <w:rsid w:val="00591C9A"/>
    <w:rsid w:val="00591FCE"/>
    <w:rsid w:val="0059214C"/>
    <w:rsid w:val="00592CA4"/>
    <w:rsid w:val="00595281"/>
    <w:rsid w:val="005A2DDB"/>
    <w:rsid w:val="005A318E"/>
    <w:rsid w:val="005A3E3C"/>
    <w:rsid w:val="005A55DB"/>
    <w:rsid w:val="005A5C65"/>
    <w:rsid w:val="005A6691"/>
    <w:rsid w:val="005A7470"/>
    <w:rsid w:val="005A7F77"/>
    <w:rsid w:val="005B03FC"/>
    <w:rsid w:val="005B1EEE"/>
    <w:rsid w:val="005B4FAE"/>
    <w:rsid w:val="005B4FBB"/>
    <w:rsid w:val="005C03ED"/>
    <w:rsid w:val="005C1403"/>
    <w:rsid w:val="005C19A5"/>
    <w:rsid w:val="005C2FB5"/>
    <w:rsid w:val="005C47F4"/>
    <w:rsid w:val="005C4A17"/>
    <w:rsid w:val="005C4A87"/>
    <w:rsid w:val="005C5168"/>
    <w:rsid w:val="005C73D5"/>
    <w:rsid w:val="005D021E"/>
    <w:rsid w:val="005D437E"/>
    <w:rsid w:val="005D4DCD"/>
    <w:rsid w:val="005D7E45"/>
    <w:rsid w:val="005E21CA"/>
    <w:rsid w:val="005E372A"/>
    <w:rsid w:val="005E476F"/>
    <w:rsid w:val="005E529A"/>
    <w:rsid w:val="005E59AF"/>
    <w:rsid w:val="005F6688"/>
    <w:rsid w:val="006029B8"/>
    <w:rsid w:val="0060350F"/>
    <w:rsid w:val="00606E09"/>
    <w:rsid w:val="00610898"/>
    <w:rsid w:val="00610909"/>
    <w:rsid w:val="00610DE7"/>
    <w:rsid w:val="0061281A"/>
    <w:rsid w:val="00614AD3"/>
    <w:rsid w:val="00616A8F"/>
    <w:rsid w:val="0061762D"/>
    <w:rsid w:val="00620DF9"/>
    <w:rsid w:val="00622C39"/>
    <w:rsid w:val="0062302F"/>
    <w:rsid w:val="00623494"/>
    <w:rsid w:val="006243FB"/>
    <w:rsid w:val="00624EE0"/>
    <w:rsid w:val="00626AB4"/>
    <w:rsid w:val="00626F9C"/>
    <w:rsid w:val="00627FCF"/>
    <w:rsid w:val="0063263D"/>
    <w:rsid w:val="00633346"/>
    <w:rsid w:val="00634D0F"/>
    <w:rsid w:val="00635274"/>
    <w:rsid w:val="00642896"/>
    <w:rsid w:val="00642B48"/>
    <w:rsid w:val="00646E6C"/>
    <w:rsid w:val="00651976"/>
    <w:rsid w:val="00654212"/>
    <w:rsid w:val="00657574"/>
    <w:rsid w:val="006604D4"/>
    <w:rsid w:val="00660D0F"/>
    <w:rsid w:val="00663058"/>
    <w:rsid w:val="006666C0"/>
    <w:rsid w:val="00667F11"/>
    <w:rsid w:val="00670342"/>
    <w:rsid w:val="00671AA3"/>
    <w:rsid w:val="00672401"/>
    <w:rsid w:val="006761C6"/>
    <w:rsid w:val="0068214B"/>
    <w:rsid w:val="0068298D"/>
    <w:rsid w:val="00682D48"/>
    <w:rsid w:val="00690948"/>
    <w:rsid w:val="00690B7B"/>
    <w:rsid w:val="00691803"/>
    <w:rsid w:val="00691847"/>
    <w:rsid w:val="00691A00"/>
    <w:rsid w:val="006A1122"/>
    <w:rsid w:val="006A126C"/>
    <w:rsid w:val="006A14D2"/>
    <w:rsid w:val="006A26FC"/>
    <w:rsid w:val="006A79F4"/>
    <w:rsid w:val="006B7AAA"/>
    <w:rsid w:val="006C11A3"/>
    <w:rsid w:val="006C6F9B"/>
    <w:rsid w:val="006D0848"/>
    <w:rsid w:val="006D2546"/>
    <w:rsid w:val="006D3109"/>
    <w:rsid w:val="006D502F"/>
    <w:rsid w:val="006D6634"/>
    <w:rsid w:val="006D6E93"/>
    <w:rsid w:val="006E4997"/>
    <w:rsid w:val="006E558C"/>
    <w:rsid w:val="006F117A"/>
    <w:rsid w:val="006F13E1"/>
    <w:rsid w:val="006F38C8"/>
    <w:rsid w:val="006F5BE0"/>
    <w:rsid w:val="00700891"/>
    <w:rsid w:val="007026CD"/>
    <w:rsid w:val="00702DC1"/>
    <w:rsid w:val="00706AA0"/>
    <w:rsid w:val="007070F7"/>
    <w:rsid w:val="00712709"/>
    <w:rsid w:val="00712E7C"/>
    <w:rsid w:val="007137D2"/>
    <w:rsid w:val="00715A51"/>
    <w:rsid w:val="007201F1"/>
    <w:rsid w:val="007247C5"/>
    <w:rsid w:val="00725105"/>
    <w:rsid w:val="00733C5F"/>
    <w:rsid w:val="00736D33"/>
    <w:rsid w:val="007374E0"/>
    <w:rsid w:val="007404B3"/>
    <w:rsid w:val="007406F2"/>
    <w:rsid w:val="00742A8E"/>
    <w:rsid w:val="00742CDA"/>
    <w:rsid w:val="007452E0"/>
    <w:rsid w:val="00745760"/>
    <w:rsid w:val="0074671E"/>
    <w:rsid w:val="0076160F"/>
    <w:rsid w:val="00765706"/>
    <w:rsid w:val="00766E71"/>
    <w:rsid w:val="00773E83"/>
    <w:rsid w:val="00775083"/>
    <w:rsid w:val="00776280"/>
    <w:rsid w:val="00777612"/>
    <w:rsid w:val="00784927"/>
    <w:rsid w:val="00785486"/>
    <w:rsid w:val="0078694C"/>
    <w:rsid w:val="00793CA8"/>
    <w:rsid w:val="00796364"/>
    <w:rsid w:val="007975F5"/>
    <w:rsid w:val="00797EB1"/>
    <w:rsid w:val="007A57E0"/>
    <w:rsid w:val="007A6D70"/>
    <w:rsid w:val="007A78F6"/>
    <w:rsid w:val="007A7BAE"/>
    <w:rsid w:val="007B5F7B"/>
    <w:rsid w:val="007B705C"/>
    <w:rsid w:val="007C0016"/>
    <w:rsid w:val="007C0058"/>
    <w:rsid w:val="007C14BD"/>
    <w:rsid w:val="007C2310"/>
    <w:rsid w:val="007C3E96"/>
    <w:rsid w:val="007C4212"/>
    <w:rsid w:val="007C4AB1"/>
    <w:rsid w:val="007D044D"/>
    <w:rsid w:val="007D23BD"/>
    <w:rsid w:val="007D4832"/>
    <w:rsid w:val="007D59D2"/>
    <w:rsid w:val="007D67D0"/>
    <w:rsid w:val="007D73B0"/>
    <w:rsid w:val="007E14F2"/>
    <w:rsid w:val="007E4845"/>
    <w:rsid w:val="007E6DB5"/>
    <w:rsid w:val="007F4E6B"/>
    <w:rsid w:val="007F56A5"/>
    <w:rsid w:val="007F75E5"/>
    <w:rsid w:val="0080170C"/>
    <w:rsid w:val="00804A6E"/>
    <w:rsid w:val="00804BB0"/>
    <w:rsid w:val="00807795"/>
    <w:rsid w:val="00811192"/>
    <w:rsid w:val="00813B52"/>
    <w:rsid w:val="00815B62"/>
    <w:rsid w:val="00815E16"/>
    <w:rsid w:val="00821604"/>
    <w:rsid w:val="00822605"/>
    <w:rsid w:val="008251F2"/>
    <w:rsid w:val="00831B69"/>
    <w:rsid w:val="008328F3"/>
    <w:rsid w:val="008346FB"/>
    <w:rsid w:val="00834C69"/>
    <w:rsid w:val="00835AB9"/>
    <w:rsid w:val="00836D9D"/>
    <w:rsid w:val="0084028D"/>
    <w:rsid w:val="00840BB0"/>
    <w:rsid w:val="00841638"/>
    <w:rsid w:val="00841D4C"/>
    <w:rsid w:val="00843252"/>
    <w:rsid w:val="00847D35"/>
    <w:rsid w:val="00850264"/>
    <w:rsid w:val="008509E4"/>
    <w:rsid w:val="00857544"/>
    <w:rsid w:val="00860224"/>
    <w:rsid w:val="00860799"/>
    <w:rsid w:val="00864BC6"/>
    <w:rsid w:val="008667F4"/>
    <w:rsid w:val="00867146"/>
    <w:rsid w:val="008674CB"/>
    <w:rsid w:val="00867665"/>
    <w:rsid w:val="00867E37"/>
    <w:rsid w:val="00872E06"/>
    <w:rsid w:val="00873B5C"/>
    <w:rsid w:val="00874305"/>
    <w:rsid w:val="00874F51"/>
    <w:rsid w:val="00875030"/>
    <w:rsid w:val="0087567A"/>
    <w:rsid w:val="008758AE"/>
    <w:rsid w:val="00875EA9"/>
    <w:rsid w:val="0087647A"/>
    <w:rsid w:val="00881F37"/>
    <w:rsid w:val="00882FE5"/>
    <w:rsid w:val="0089026E"/>
    <w:rsid w:val="00890C07"/>
    <w:rsid w:val="0089281B"/>
    <w:rsid w:val="00893E29"/>
    <w:rsid w:val="0089552A"/>
    <w:rsid w:val="0089562E"/>
    <w:rsid w:val="008A2952"/>
    <w:rsid w:val="008A49FF"/>
    <w:rsid w:val="008A552D"/>
    <w:rsid w:val="008A7B4A"/>
    <w:rsid w:val="008B100E"/>
    <w:rsid w:val="008B367C"/>
    <w:rsid w:val="008B3A31"/>
    <w:rsid w:val="008B41CA"/>
    <w:rsid w:val="008B4664"/>
    <w:rsid w:val="008B6558"/>
    <w:rsid w:val="008B72F9"/>
    <w:rsid w:val="008B7F1E"/>
    <w:rsid w:val="008B7FFD"/>
    <w:rsid w:val="008C08C0"/>
    <w:rsid w:val="008C0937"/>
    <w:rsid w:val="008C21BB"/>
    <w:rsid w:val="008C2609"/>
    <w:rsid w:val="008C3054"/>
    <w:rsid w:val="008C3EB7"/>
    <w:rsid w:val="008C47D1"/>
    <w:rsid w:val="008C5446"/>
    <w:rsid w:val="008D28A1"/>
    <w:rsid w:val="008D4433"/>
    <w:rsid w:val="008D46A8"/>
    <w:rsid w:val="008E0245"/>
    <w:rsid w:val="008E0F07"/>
    <w:rsid w:val="008E36D5"/>
    <w:rsid w:val="008E65F5"/>
    <w:rsid w:val="008E7B80"/>
    <w:rsid w:val="008F099A"/>
    <w:rsid w:val="008F2CA0"/>
    <w:rsid w:val="008F4970"/>
    <w:rsid w:val="008F720D"/>
    <w:rsid w:val="0090322C"/>
    <w:rsid w:val="0091021B"/>
    <w:rsid w:val="00911A6A"/>
    <w:rsid w:val="009135FE"/>
    <w:rsid w:val="00913820"/>
    <w:rsid w:val="00913C0F"/>
    <w:rsid w:val="00914AEB"/>
    <w:rsid w:val="00921A84"/>
    <w:rsid w:val="00924930"/>
    <w:rsid w:val="00926665"/>
    <w:rsid w:val="00927E12"/>
    <w:rsid w:val="0093101E"/>
    <w:rsid w:val="0093149E"/>
    <w:rsid w:val="009328B4"/>
    <w:rsid w:val="00932D6A"/>
    <w:rsid w:val="009333AB"/>
    <w:rsid w:val="009350A5"/>
    <w:rsid w:val="00935FCD"/>
    <w:rsid w:val="009361A6"/>
    <w:rsid w:val="00936844"/>
    <w:rsid w:val="00936EE2"/>
    <w:rsid w:val="00937263"/>
    <w:rsid w:val="00940E70"/>
    <w:rsid w:val="009423C1"/>
    <w:rsid w:val="00950F4D"/>
    <w:rsid w:val="00951C69"/>
    <w:rsid w:val="00960F71"/>
    <w:rsid w:val="00962B4B"/>
    <w:rsid w:val="009647F7"/>
    <w:rsid w:val="009670E2"/>
    <w:rsid w:val="00967D17"/>
    <w:rsid w:val="009712C6"/>
    <w:rsid w:val="00972E5B"/>
    <w:rsid w:val="009732B2"/>
    <w:rsid w:val="009763F7"/>
    <w:rsid w:val="00982DD3"/>
    <w:rsid w:val="0098493D"/>
    <w:rsid w:val="00985F97"/>
    <w:rsid w:val="00987A14"/>
    <w:rsid w:val="00993846"/>
    <w:rsid w:val="00993E74"/>
    <w:rsid w:val="00996162"/>
    <w:rsid w:val="00996B05"/>
    <w:rsid w:val="009A0F3F"/>
    <w:rsid w:val="009A1A88"/>
    <w:rsid w:val="009A4B46"/>
    <w:rsid w:val="009A5E5F"/>
    <w:rsid w:val="009B32C3"/>
    <w:rsid w:val="009B5477"/>
    <w:rsid w:val="009B705C"/>
    <w:rsid w:val="009C24C0"/>
    <w:rsid w:val="009C2D0B"/>
    <w:rsid w:val="009C3BDD"/>
    <w:rsid w:val="009C4EF3"/>
    <w:rsid w:val="009C6976"/>
    <w:rsid w:val="009C7987"/>
    <w:rsid w:val="009D080F"/>
    <w:rsid w:val="009D2F11"/>
    <w:rsid w:val="009D3246"/>
    <w:rsid w:val="009D57DB"/>
    <w:rsid w:val="009D5B07"/>
    <w:rsid w:val="009E098C"/>
    <w:rsid w:val="009E30E4"/>
    <w:rsid w:val="009E461D"/>
    <w:rsid w:val="009E4BAB"/>
    <w:rsid w:val="009E7325"/>
    <w:rsid w:val="009F074C"/>
    <w:rsid w:val="009F30EE"/>
    <w:rsid w:val="009F410E"/>
    <w:rsid w:val="009F5050"/>
    <w:rsid w:val="009F5664"/>
    <w:rsid w:val="009F6A30"/>
    <w:rsid w:val="009F6DA0"/>
    <w:rsid w:val="00A002CF"/>
    <w:rsid w:val="00A02106"/>
    <w:rsid w:val="00A02925"/>
    <w:rsid w:val="00A04912"/>
    <w:rsid w:val="00A074FE"/>
    <w:rsid w:val="00A109B1"/>
    <w:rsid w:val="00A10BB3"/>
    <w:rsid w:val="00A12851"/>
    <w:rsid w:val="00A128F1"/>
    <w:rsid w:val="00A13FFE"/>
    <w:rsid w:val="00A157AD"/>
    <w:rsid w:val="00A17F58"/>
    <w:rsid w:val="00A2396C"/>
    <w:rsid w:val="00A24991"/>
    <w:rsid w:val="00A25B2B"/>
    <w:rsid w:val="00A30599"/>
    <w:rsid w:val="00A30624"/>
    <w:rsid w:val="00A36B02"/>
    <w:rsid w:val="00A41593"/>
    <w:rsid w:val="00A424DE"/>
    <w:rsid w:val="00A42C64"/>
    <w:rsid w:val="00A4459A"/>
    <w:rsid w:val="00A44A89"/>
    <w:rsid w:val="00A456AB"/>
    <w:rsid w:val="00A5241E"/>
    <w:rsid w:val="00A5261A"/>
    <w:rsid w:val="00A54B55"/>
    <w:rsid w:val="00A551F6"/>
    <w:rsid w:val="00A55271"/>
    <w:rsid w:val="00A56591"/>
    <w:rsid w:val="00A6169A"/>
    <w:rsid w:val="00A629F6"/>
    <w:rsid w:val="00A67846"/>
    <w:rsid w:val="00A67EB0"/>
    <w:rsid w:val="00A72F71"/>
    <w:rsid w:val="00A8179E"/>
    <w:rsid w:val="00A819B9"/>
    <w:rsid w:val="00A82BC0"/>
    <w:rsid w:val="00A83CA9"/>
    <w:rsid w:val="00A868AD"/>
    <w:rsid w:val="00A874BB"/>
    <w:rsid w:val="00A91C73"/>
    <w:rsid w:val="00A934BB"/>
    <w:rsid w:val="00A938A4"/>
    <w:rsid w:val="00A94289"/>
    <w:rsid w:val="00A94FA1"/>
    <w:rsid w:val="00A95B57"/>
    <w:rsid w:val="00A960F8"/>
    <w:rsid w:val="00A97A74"/>
    <w:rsid w:val="00AA0535"/>
    <w:rsid w:val="00AA0ACE"/>
    <w:rsid w:val="00AA1D14"/>
    <w:rsid w:val="00AA31BB"/>
    <w:rsid w:val="00AA5292"/>
    <w:rsid w:val="00AB002C"/>
    <w:rsid w:val="00AB00E1"/>
    <w:rsid w:val="00AB0756"/>
    <w:rsid w:val="00AB20DB"/>
    <w:rsid w:val="00AB3111"/>
    <w:rsid w:val="00AB412D"/>
    <w:rsid w:val="00AB6173"/>
    <w:rsid w:val="00AB6805"/>
    <w:rsid w:val="00AB74B6"/>
    <w:rsid w:val="00AB7629"/>
    <w:rsid w:val="00AB77C4"/>
    <w:rsid w:val="00AC0C02"/>
    <w:rsid w:val="00AC1664"/>
    <w:rsid w:val="00AC3311"/>
    <w:rsid w:val="00AD16D2"/>
    <w:rsid w:val="00AD3C32"/>
    <w:rsid w:val="00AD4A75"/>
    <w:rsid w:val="00AD58D5"/>
    <w:rsid w:val="00AD5AFA"/>
    <w:rsid w:val="00AD64DE"/>
    <w:rsid w:val="00AD6E04"/>
    <w:rsid w:val="00AD6FA4"/>
    <w:rsid w:val="00AD7C39"/>
    <w:rsid w:val="00AE014C"/>
    <w:rsid w:val="00AE58FC"/>
    <w:rsid w:val="00AF0930"/>
    <w:rsid w:val="00AF116B"/>
    <w:rsid w:val="00AF1D0E"/>
    <w:rsid w:val="00AF2772"/>
    <w:rsid w:val="00AF507C"/>
    <w:rsid w:val="00AF5C73"/>
    <w:rsid w:val="00B00FD7"/>
    <w:rsid w:val="00B07288"/>
    <w:rsid w:val="00B101E5"/>
    <w:rsid w:val="00B10465"/>
    <w:rsid w:val="00B113A1"/>
    <w:rsid w:val="00B13459"/>
    <w:rsid w:val="00B158C0"/>
    <w:rsid w:val="00B16E64"/>
    <w:rsid w:val="00B17A21"/>
    <w:rsid w:val="00B21C28"/>
    <w:rsid w:val="00B2226C"/>
    <w:rsid w:val="00B22D29"/>
    <w:rsid w:val="00B23962"/>
    <w:rsid w:val="00B253E5"/>
    <w:rsid w:val="00B257A9"/>
    <w:rsid w:val="00B30194"/>
    <w:rsid w:val="00B30936"/>
    <w:rsid w:val="00B32F4E"/>
    <w:rsid w:val="00B34BB5"/>
    <w:rsid w:val="00B358C7"/>
    <w:rsid w:val="00B35A95"/>
    <w:rsid w:val="00B41E34"/>
    <w:rsid w:val="00B42E9E"/>
    <w:rsid w:val="00B453EA"/>
    <w:rsid w:val="00B54458"/>
    <w:rsid w:val="00B55B88"/>
    <w:rsid w:val="00B56657"/>
    <w:rsid w:val="00B57A68"/>
    <w:rsid w:val="00B6011F"/>
    <w:rsid w:val="00B613DD"/>
    <w:rsid w:val="00B61AC3"/>
    <w:rsid w:val="00B62865"/>
    <w:rsid w:val="00B707A3"/>
    <w:rsid w:val="00B70FEF"/>
    <w:rsid w:val="00B7158C"/>
    <w:rsid w:val="00B71C6C"/>
    <w:rsid w:val="00B72191"/>
    <w:rsid w:val="00B7523A"/>
    <w:rsid w:val="00B77668"/>
    <w:rsid w:val="00B8045E"/>
    <w:rsid w:val="00B81566"/>
    <w:rsid w:val="00B8228F"/>
    <w:rsid w:val="00B82A76"/>
    <w:rsid w:val="00B82D11"/>
    <w:rsid w:val="00B852B5"/>
    <w:rsid w:val="00B86D4E"/>
    <w:rsid w:val="00B87B50"/>
    <w:rsid w:val="00B90320"/>
    <w:rsid w:val="00B91589"/>
    <w:rsid w:val="00B93845"/>
    <w:rsid w:val="00BA53C2"/>
    <w:rsid w:val="00BA5C2F"/>
    <w:rsid w:val="00BA6C92"/>
    <w:rsid w:val="00BB0160"/>
    <w:rsid w:val="00BB45A5"/>
    <w:rsid w:val="00BB4A4F"/>
    <w:rsid w:val="00BB69D7"/>
    <w:rsid w:val="00BB762C"/>
    <w:rsid w:val="00BB7EF7"/>
    <w:rsid w:val="00BC224B"/>
    <w:rsid w:val="00BC2E9E"/>
    <w:rsid w:val="00BC2F78"/>
    <w:rsid w:val="00BC4E58"/>
    <w:rsid w:val="00BC5132"/>
    <w:rsid w:val="00BC6452"/>
    <w:rsid w:val="00BD0F04"/>
    <w:rsid w:val="00BE08BA"/>
    <w:rsid w:val="00BE0B14"/>
    <w:rsid w:val="00BE26A0"/>
    <w:rsid w:val="00BE3284"/>
    <w:rsid w:val="00BE390F"/>
    <w:rsid w:val="00BE451B"/>
    <w:rsid w:val="00BE67B7"/>
    <w:rsid w:val="00BE7654"/>
    <w:rsid w:val="00C00C89"/>
    <w:rsid w:val="00C01463"/>
    <w:rsid w:val="00C02606"/>
    <w:rsid w:val="00C02AF6"/>
    <w:rsid w:val="00C069F7"/>
    <w:rsid w:val="00C103B2"/>
    <w:rsid w:val="00C17F48"/>
    <w:rsid w:val="00C2002B"/>
    <w:rsid w:val="00C216E2"/>
    <w:rsid w:val="00C24327"/>
    <w:rsid w:val="00C25B05"/>
    <w:rsid w:val="00C25F1E"/>
    <w:rsid w:val="00C26BA0"/>
    <w:rsid w:val="00C27B31"/>
    <w:rsid w:val="00C27F60"/>
    <w:rsid w:val="00C33680"/>
    <w:rsid w:val="00C33A0B"/>
    <w:rsid w:val="00C35B0D"/>
    <w:rsid w:val="00C36CD9"/>
    <w:rsid w:val="00C4065C"/>
    <w:rsid w:val="00C41119"/>
    <w:rsid w:val="00C42407"/>
    <w:rsid w:val="00C42B06"/>
    <w:rsid w:val="00C43AA9"/>
    <w:rsid w:val="00C45A93"/>
    <w:rsid w:val="00C45EF7"/>
    <w:rsid w:val="00C4647D"/>
    <w:rsid w:val="00C560A9"/>
    <w:rsid w:val="00C67143"/>
    <w:rsid w:val="00C674CD"/>
    <w:rsid w:val="00C71264"/>
    <w:rsid w:val="00C73301"/>
    <w:rsid w:val="00C73533"/>
    <w:rsid w:val="00C75381"/>
    <w:rsid w:val="00C75533"/>
    <w:rsid w:val="00C75AF5"/>
    <w:rsid w:val="00C81263"/>
    <w:rsid w:val="00C83526"/>
    <w:rsid w:val="00C86449"/>
    <w:rsid w:val="00C86E4C"/>
    <w:rsid w:val="00C8749C"/>
    <w:rsid w:val="00C90E8D"/>
    <w:rsid w:val="00C95F96"/>
    <w:rsid w:val="00C97CB1"/>
    <w:rsid w:val="00CA1339"/>
    <w:rsid w:val="00CA142C"/>
    <w:rsid w:val="00CA2ACD"/>
    <w:rsid w:val="00CA3B08"/>
    <w:rsid w:val="00CA4D97"/>
    <w:rsid w:val="00CA6796"/>
    <w:rsid w:val="00CA71E7"/>
    <w:rsid w:val="00CA7562"/>
    <w:rsid w:val="00CB41A4"/>
    <w:rsid w:val="00CB484F"/>
    <w:rsid w:val="00CB6DD2"/>
    <w:rsid w:val="00CC2FA6"/>
    <w:rsid w:val="00CC5DA8"/>
    <w:rsid w:val="00CD312D"/>
    <w:rsid w:val="00CD37C9"/>
    <w:rsid w:val="00CD7EC2"/>
    <w:rsid w:val="00CE1CFF"/>
    <w:rsid w:val="00CE39B6"/>
    <w:rsid w:val="00CE5E73"/>
    <w:rsid w:val="00CF09E9"/>
    <w:rsid w:val="00CF11D0"/>
    <w:rsid w:val="00CF2DE5"/>
    <w:rsid w:val="00D01B3E"/>
    <w:rsid w:val="00D04D30"/>
    <w:rsid w:val="00D112D5"/>
    <w:rsid w:val="00D1284D"/>
    <w:rsid w:val="00D12BB8"/>
    <w:rsid w:val="00D14FDF"/>
    <w:rsid w:val="00D22974"/>
    <w:rsid w:val="00D2419A"/>
    <w:rsid w:val="00D249DF"/>
    <w:rsid w:val="00D250B8"/>
    <w:rsid w:val="00D26ECD"/>
    <w:rsid w:val="00D30DF2"/>
    <w:rsid w:val="00D33CDA"/>
    <w:rsid w:val="00D35645"/>
    <w:rsid w:val="00D426BF"/>
    <w:rsid w:val="00D43AD8"/>
    <w:rsid w:val="00D50B05"/>
    <w:rsid w:val="00D52EFE"/>
    <w:rsid w:val="00D52F71"/>
    <w:rsid w:val="00D553DA"/>
    <w:rsid w:val="00D55D8F"/>
    <w:rsid w:val="00D606F4"/>
    <w:rsid w:val="00D61DB8"/>
    <w:rsid w:val="00D62EAB"/>
    <w:rsid w:val="00D633B6"/>
    <w:rsid w:val="00D64C19"/>
    <w:rsid w:val="00D67376"/>
    <w:rsid w:val="00D67A00"/>
    <w:rsid w:val="00D72B6E"/>
    <w:rsid w:val="00D72E49"/>
    <w:rsid w:val="00D72FF0"/>
    <w:rsid w:val="00D74533"/>
    <w:rsid w:val="00D75516"/>
    <w:rsid w:val="00D763E1"/>
    <w:rsid w:val="00D77469"/>
    <w:rsid w:val="00D80D68"/>
    <w:rsid w:val="00D828E0"/>
    <w:rsid w:val="00D829BB"/>
    <w:rsid w:val="00D82E90"/>
    <w:rsid w:val="00D84DC3"/>
    <w:rsid w:val="00D8561E"/>
    <w:rsid w:val="00D87EFC"/>
    <w:rsid w:val="00D917E1"/>
    <w:rsid w:val="00D93091"/>
    <w:rsid w:val="00D9415E"/>
    <w:rsid w:val="00D9493E"/>
    <w:rsid w:val="00DA1940"/>
    <w:rsid w:val="00DA26AD"/>
    <w:rsid w:val="00DA54B5"/>
    <w:rsid w:val="00DA6DD7"/>
    <w:rsid w:val="00DA7196"/>
    <w:rsid w:val="00DA7462"/>
    <w:rsid w:val="00DB0842"/>
    <w:rsid w:val="00DB1BF0"/>
    <w:rsid w:val="00DB4A52"/>
    <w:rsid w:val="00DB54C6"/>
    <w:rsid w:val="00DB6D91"/>
    <w:rsid w:val="00DB78C4"/>
    <w:rsid w:val="00DB7BB7"/>
    <w:rsid w:val="00DC0D47"/>
    <w:rsid w:val="00DD043B"/>
    <w:rsid w:val="00DD32E1"/>
    <w:rsid w:val="00DD3F6F"/>
    <w:rsid w:val="00DD4565"/>
    <w:rsid w:val="00DD63CF"/>
    <w:rsid w:val="00DD74CA"/>
    <w:rsid w:val="00DE39D0"/>
    <w:rsid w:val="00DE777B"/>
    <w:rsid w:val="00DE7788"/>
    <w:rsid w:val="00DF0175"/>
    <w:rsid w:val="00DF11D3"/>
    <w:rsid w:val="00DF17F6"/>
    <w:rsid w:val="00DF1DAB"/>
    <w:rsid w:val="00DF3321"/>
    <w:rsid w:val="00DF4E73"/>
    <w:rsid w:val="00DF777D"/>
    <w:rsid w:val="00DF77E2"/>
    <w:rsid w:val="00E0141D"/>
    <w:rsid w:val="00E0491D"/>
    <w:rsid w:val="00E114D9"/>
    <w:rsid w:val="00E13C38"/>
    <w:rsid w:val="00E16061"/>
    <w:rsid w:val="00E172FE"/>
    <w:rsid w:val="00E179CA"/>
    <w:rsid w:val="00E17D2B"/>
    <w:rsid w:val="00E219CF"/>
    <w:rsid w:val="00E23675"/>
    <w:rsid w:val="00E24891"/>
    <w:rsid w:val="00E259EC"/>
    <w:rsid w:val="00E261BA"/>
    <w:rsid w:val="00E334FB"/>
    <w:rsid w:val="00E36EDA"/>
    <w:rsid w:val="00E372EF"/>
    <w:rsid w:val="00E42949"/>
    <w:rsid w:val="00E4356C"/>
    <w:rsid w:val="00E50C1A"/>
    <w:rsid w:val="00E5346D"/>
    <w:rsid w:val="00E534A2"/>
    <w:rsid w:val="00E56DEC"/>
    <w:rsid w:val="00E60069"/>
    <w:rsid w:val="00E606EF"/>
    <w:rsid w:val="00E63E54"/>
    <w:rsid w:val="00E64367"/>
    <w:rsid w:val="00E65089"/>
    <w:rsid w:val="00E65DEA"/>
    <w:rsid w:val="00E660CC"/>
    <w:rsid w:val="00E71EFC"/>
    <w:rsid w:val="00E72FFC"/>
    <w:rsid w:val="00E74A15"/>
    <w:rsid w:val="00E74D58"/>
    <w:rsid w:val="00E7532A"/>
    <w:rsid w:val="00E75DB5"/>
    <w:rsid w:val="00E76361"/>
    <w:rsid w:val="00E83F4A"/>
    <w:rsid w:val="00E84500"/>
    <w:rsid w:val="00E84B28"/>
    <w:rsid w:val="00E85A6E"/>
    <w:rsid w:val="00E85E0D"/>
    <w:rsid w:val="00E87567"/>
    <w:rsid w:val="00E914AA"/>
    <w:rsid w:val="00E921E9"/>
    <w:rsid w:val="00E9339A"/>
    <w:rsid w:val="00E938E4"/>
    <w:rsid w:val="00E93D2C"/>
    <w:rsid w:val="00E947BF"/>
    <w:rsid w:val="00E94C4F"/>
    <w:rsid w:val="00E9577F"/>
    <w:rsid w:val="00EA1D6C"/>
    <w:rsid w:val="00EB2D84"/>
    <w:rsid w:val="00EB5E28"/>
    <w:rsid w:val="00EC654D"/>
    <w:rsid w:val="00EC698A"/>
    <w:rsid w:val="00EC6E27"/>
    <w:rsid w:val="00ED3BDE"/>
    <w:rsid w:val="00ED51DB"/>
    <w:rsid w:val="00ED5FBC"/>
    <w:rsid w:val="00EE03E7"/>
    <w:rsid w:val="00EE461F"/>
    <w:rsid w:val="00EE632B"/>
    <w:rsid w:val="00EE7DE4"/>
    <w:rsid w:val="00EF185B"/>
    <w:rsid w:val="00EF4C3B"/>
    <w:rsid w:val="00EF5517"/>
    <w:rsid w:val="00EF5CED"/>
    <w:rsid w:val="00EF6009"/>
    <w:rsid w:val="00F01A2C"/>
    <w:rsid w:val="00F04140"/>
    <w:rsid w:val="00F04EBB"/>
    <w:rsid w:val="00F060FF"/>
    <w:rsid w:val="00F062F6"/>
    <w:rsid w:val="00F06391"/>
    <w:rsid w:val="00F106F0"/>
    <w:rsid w:val="00F1248F"/>
    <w:rsid w:val="00F17948"/>
    <w:rsid w:val="00F20EBE"/>
    <w:rsid w:val="00F26133"/>
    <w:rsid w:val="00F268E1"/>
    <w:rsid w:val="00F27C22"/>
    <w:rsid w:val="00F3212E"/>
    <w:rsid w:val="00F32E49"/>
    <w:rsid w:val="00F33BAC"/>
    <w:rsid w:val="00F34CA5"/>
    <w:rsid w:val="00F34F11"/>
    <w:rsid w:val="00F350B5"/>
    <w:rsid w:val="00F35EB6"/>
    <w:rsid w:val="00F3650F"/>
    <w:rsid w:val="00F400FD"/>
    <w:rsid w:val="00F431C2"/>
    <w:rsid w:val="00F44D80"/>
    <w:rsid w:val="00F45B17"/>
    <w:rsid w:val="00F463CE"/>
    <w:rsid w:val="00F46624"/>
    <w:rsid w:val="00F476F8"/>
    <w:rsid w:val="00F506F6"/>
    <w:rsid w:val="00F50E90"/>
    <w:rsid w:val="00F51328"/>
    <w:rsid w:val="00F52B77"/>
    <w:rsid w:val="00F53DA6"/>
    <w:rsid w:val="00F54D1B"/>
    <w:rsid w:val="00F5573B"/>
    <w:rsid w:val="00F6111D"/>
    <w:rsid w:val="00F61745"/>
    <w:rsid w:val="00F64D09"/>
    <w:rsid w:val="00F6537E"/>
    <w:rsid w:val="00F66925"/>
    <w:rsid w:val="00F67EEC"/>
    <w:rsid w:val="00F73E85"/>
    <w:rsid w:val="00F75076"/>
    <w:rsid w:val="00F76A65"/>
    <w:rsid w:val="00F802EA"/>
    <w:rsid w:val="00F8651B"/>
    <w:rsid w:val="00F92216"/>
    <w:rsid w:val="00F92AF1"/>
    <w:rsid w:val="00F953FD"/>
    <w:rsid w:val="00F962CA"/>
    <w:rsid w:val="00F97AC5"/>
    <w:rsid w:val="00FA0829"/>
    <w:rsid w:val="00FA165E"/>
    <w:rsid w:val="00FA1C83"/>
    <w:rsid w:val="00FA2A13"/>
    <w:rsid w:val="00FA40C4"/>
    <w:rsid w:val="00FB17F5"/>
    <w:rsid w:val="00FB65DC"/>
    <w:rsid w:val="00FB6CB3"/>
    <w:rsid w:val="00FC1D83"/>
    <w:rsid w:val="00FC3900"/>
    <w:rsid w:val="00FC4F32"/>
    <w:rsid w:val="00FC5274"/>
    <w:rsid w:val="00FD3C95"/>
    <w:rsid w:val="00FD591E"/>
    <w:rsid w:val="00FD621E"/>
    <w:rsid w:val="00FD6996"/>
    <w:rsid w:val="00FD6DB9"/>
    <w:rsid w:val="00FE29AA"/>
    <w:rsid w:val="00FE31D3"/>
    <w:rsid w:val="00FE5311"/>
    <w:rsid w:val="00FE68AE"/>
    <w:rsid w:val="00FF1356"/>
    <w:rsid w:val="00FF601A"/>
    <w:rsid w:val="00FF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E14F2"/>
    <w:pPr>
      <w:spacing w:after="0" w:line="240" w:lineRule="auto"/>
    </w:pPr>
    <w:rPr>
      <w:lang w:val="en-ZA"/>
    </w:rPr>
  </w:style>
  <w:style w:type="character" w:customStyle="1" w:styleId="NoSpacingChar">
    <w:name w:val="No Spacing Char"/>
    <w:link w:val="NoSpacing"/>
    <w:uiPriority w:val="1"/>
    <w:rsid w:val="007E14F2"/>
    <w:rPr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E14F2"/>
    <w:pPr>
      <w:spacing w:after="0" w:line="240" w:lineRule="auto"/>
    </w:pPr>
    <w:rPr>
      <w:lang w:val="en-ZA"/>
    </w:rPr>
  </w:style>
  <w:style w:type="character" w:customStyle="1" w:styleId="NoSpacingChar">
    <w:name w:val="No Spacing Char"/>
    <w:link w:val="NoSpacing"/>
    <w:uiPriority w:val="1"/>
    <w:rsid w:val="007E14F2"/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nka tyagi</dc:creator>
  <cp:lastModifiedBy>priyanka tyagi</cp:lastModifiedBy>
  <cp:revision>1</cp:revision>
  <dcterms:created xsi:type="dcterms:W3CDTF">2017-09-22T10:05:00Z</dcterms:created>
  <dcterms:modified xsi:type="dcterms:W3CDTF">2017-09-22T10:06:00Z</dcterms:modified>
</cp:coreProperties>
</file>